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  <w:highlight w:val="none"/>
          <w:lang w:eastAsia="zh-TW"/>
        </w:rPr>
        <w:t>TABLE</w:t>
      </w:r>
      <w:r>
        <w:rPr>
          <w:rFonts w:hint="eastAsia" w:ascii="Times New Roman" w:hAnsi="Times New Roman" w:eastAsia="Times New Roman" w:cs="Times New Roman"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 xml:space="preserve"> S1</w:t>
      </w:r>
      <w:r>
        <w:rPr>
          <w:rFonts w:ascii="Times New Roman" w:hAnsi="Times New Roman" w:cs="Times New Roman"/>
          <w:b w:val="0"/>
          <w:bCs w:val="0"/>
          <w:sz w:val="24"/>
          <w:szCs w:val="24"/>
          <w:highlight w:val="none"/>
          <w:lang w:eastAsia="zh-TW"/>
        </w:rPr>
        <w:t xml:space="preserve">: </w:t>
      </w:r>
      <w:r>
        <w:rPr>
          <w:rFonts w:ascii="Times New Roman" w:hAnsi="Times New Roman" w:eastAsia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ypes of ultrasound machines and transducers used in this study.</w:t>
      </w:r>
    </w:p>
    <w:tbl>
      <w:tblPr>
        <w:tblStyle w:val="3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468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Types of ultrasound machines used in this study</w:t>
            </w:r>
          </w:p>
        </w:tc>
        <w:tc>
          <w:tcPr>
            <w:tcW w:w="468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>Corresponding transduc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0" w:type="dxa"/>
            <w:tcBorders>
              <w:top w:val="single" w:color="auto" w:sz="4" w:space="0"/>
            </w:tcBorders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GIQ E9 scanner (GE Healthcare)</w:t>
            </w:r>
          </w:p>
        </w:tc>
        <w:tc>
          <w:tcPr>
            <w:tcW w:w="4680" w:type="dxa"/>
            <w:tcBorders>
              <w:top w:val="single" w:color="auto" w:sz="4" w:space="0"/>
            </w:tcBorders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-8MHz or 4-15 MHz linear prob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plio 300 scanner (Canon Medical Systems)</w:t>
            </w:r>
          </w:p>
        </w:tc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-14 MHz linear prob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plio 500 scanner (Canon Medical Systems)</w:t>
            </w:r>
          </w:p>
        </w:tc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5-14 MHz linear prob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plio i800 scanner (Canon Medical Systems)</w:t>
            </w:r>
          </w:p>
        </w:tc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-18 MHz linear prob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S80A scanner (Samsung Healthcare)</w:t>
            </w:r>
          </w:p>
        </w:tc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-12 MHz linear prob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sona 7 scanner (Midray)</w:t>
            </w:r>
          </w:p>
        </w:tc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-10 MHz or 4-14 MHz linear prob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sona 7OB scanner (Mindray)</w:t>
            </w:r>
          </w:p>
        </w:tc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-14 MHz linear prob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sona 8 scanner (Mindray)</w:t>
            </w:r>
          </w:p>
        </w:tc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-14 MHz linear prob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9 scanner (Mindray)</w:t>
            </w:r>
          </w:p>
        </w:tc>
        <w:tc>
          <w:tcPr>
            <w:tcW w:w="4680" w:type="dxa"/>
          </w:tcPr>
          <w:p>
            <w:pPr>
              <w:spacing w:after="0" w:line="259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-13 MHz linear probe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1BEB45F9"/>
    <w:rsid w:val="20983FB7"/>
    <w:rsid w:val="26092E10"/>
    <w:rsid w:val="445C104F"/>
    <w:rsid w:val="4D680327"/>
    <w:rsid w:val="717E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561</Characters>
  <Lines>0</Lines>
  <Paragraphs>0</Paragraphs>
  <TotalTime>0</TotalTime>
  <ScaleCrop>false</ScaleCrop>
  <LinksUpToDate>false</LinksUpToDate>
  <CharactersWithSpaces>64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11:35:00Z</dcterms:created>
  <dc:creator>helen</dc:creator>
  <cp:lastModifiedBy>helen</cp:lastModifiedBy>
  <dcterms:modified xsi:type="dcterms:W3CDTF">2024-07-24T15:0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9F41CE9E2B847B88511E022CDDD1CE0_12</vt:lpwstr>
  </property>
</Properties>
</file>